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D7E490" w14:textId="428E4892" w:rsidR="00CF48A5" w:rsidRPr="00126193" w:rsidRDefault="00CF48A5" w:rsidP="006B5F3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6193">
        <w:rPr>
          <w:rFonts w:ascii="Times New Roman" w:hAnsi="Times New Roman" w:cs="Times New Roman"/>
          <w:b/>
          <w:sz w:val="24"/>
          <w:szCs w:val="24"/>
          <w:lang w:val="en-US"/>
        </w:rPr>
        <w:t>SUPPLEMENTAL MATERI</w:t>
      </w:r>
      <w:bookmarkStart w:id="0" w:name="_GoBack"/>
      <w:bookmarkEnd w:id="0"/>
      <w:r w:rsidRPr="001261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 </w:t>
      </w:r>
    </w:p>
    <w:p w14:paraId="07682CE0" w14:textId="77777777" w:rsidR="00CF48A5" w:rsidRPr="00126193" w:rsidRDefault="00CF48A5" w:rsidP="006B5F3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99CE0B" w14:textId="4874ED22" w:rsidR="00EA68B1" w:rsidRPr="00126193" w:rsidRDefault="00EA68B1" w:rsidP="006B5F3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61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1. Time course of cumulative food intake. </w:t>
      </w:r>
      <w:r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During 4 weeks of intake/weight control in </w:t>
      </w:r>
      <w:r w:rsidRPr="00126193">
        <w:rPr>
          <w:rFonts w:ascii="Times New Roman" w:hAnsi="Times New Roman" w:cs="Times New Roman"/>
          <w:i/>
          <w:sz w:val="24"/>
          <w:szCs w:val="24"/>
          <w:lang w:val="en-US"/>
        </w:rPr>
        <w:t>lean</w:t>
      </w:r>
      <w:r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126193">
        <w:rPr>
          <w:rFonts w:ascii="Times New Roman" w:hAnsi="Times New Roman" w:cs="Times New Roman"/>
          <w:i/>
          <w:sz w:val="24"/>
          <w:szCs w:val="24"/>
          <w:lang w:val="en-US"/>
        </w:rPr>
        <w:t>fa/fa</w:t>
      </w:r>
      <w:r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 animals on </w:t>
      </w:r>
      <w:r w:rsidRPr="001261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ad libitum </w:t>
      </w:r>
      <w:r w:rsidRPr="00126193">
        <w:rPr>
          <w:rFonts w:ascii="Times New Roman" w:hAnsi="Times New Roman" w:cs="Times New Roman"/>
          <w:sz w:val="24"/>
          <w:szCs w:val="24"/>
          <w:lang w:val="en-US"/>
        </w:rPr>
        <w:t>(AL) diet. ***</w:t>
      </w:r>
      <w:r w:rsidRPr="001261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&lt; 0.001 vs. </w:t>
      </w:r>
      <w:r w:rsidRPr="00126193">
        <w:rPr>
          <w:rFonts w:ascii="Times New Roman" w:hAnsi="Times New Roman" w:cs="Times New Roman"/>
          <w:i/>
          <w:sz w:val="24"/>
          <w:szCs w:val="24"/>
          <w:lang w:val="en-US"/>
        </w:rPr>
        <w:t>lean</w:t>
      </w:r>
      <w:r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 animals.</w:t>
      </w:r>
    </w:p>
    <w:p w14:paraId="768238E9" w14:textId="77777777" w:rsidR="00EA68B1" w:rsidRPr="00126193" w:rsidRDefault="00EA68B1" w:rsidP="006B5F3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CE3655" w14:textId="35E7EFB1" w:rsidR="00EA68B1" w:rsidRPr="00126193" w:rsidRDefault="00EA68B1" w:rsidP="00EA68B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6193">
        <w:rPr>
          <w:rFonts w:ascii="Times New Roman" w:hAnsi="Times New Roman" w:cs="Times New Roman"/>
          <w:b/>
          <w:sz w:val="24"/>
          <w:szCs w:val="24"/>
        </w:rPr>
        <w:object w:dxaOrig="7824" w:dyaOrig="4763" w14:anchorId="061047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4.5pt;height:204pt" o:ole="">
            <v:imagedata r:id="rId6" o:title=""/>
          </v:shape>
          <o:OLEObject Type="Embed" ProgID="Prism5.Document" ShapeID="_x0000_i1025" DrawAspect="Content" ObjectID="_1546671984" r:id="rId7"/>
        </w:object>
      </w:r>
    </w:p>
    <w:p w14:paraId="0E07461B" w14:textId="77777777" w:rsidR="00EA68B1" w:rsidRPr="00126193" w:rsidRDefault="00EA68B1" w:rsidP="006B5F3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192A96" w14:textId="77777777" w:rsidR="00EA68B1" w:rsidRPr="00126193" w:rsidRDefault="00EA68B1" w:rsidP="006B5F3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2914F5" w14:textId="77777777" w:rsidR="00EA68B1" w:rsidRPr="00126193" w:rsidRDefault="00EA68B1" w:rsidP="006B5F3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886EE9" w14:textId="32BDC2B5" w:rsidR="001A6A8B" w:rsidRPr="00126193" w:rsidRDefault="00CB65D5" w:rsidP="006B5F3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61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A76F00" w:rsidRPr="001261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</w:t>
      </w:r>
      <w:r w:rsidRPr="00126193">
        <w:rPr>
          <w:rFonts w:ascii="Times New Roman" w:hAnsi="Times New Roman" w:cs="Times New Roman"/>
          <w:b/>
          <w:sz w:val="24"/>
          <w:szCs w:val="24"/>
          <w:lang w:val="en-US"/>
        </w:rPr>
        <w:t>Body weight (BW) and tibia length (TL)</w:t>
      </w:r>
      <w:r w:rsidR="004B4C9F" w:rsidRPr="001261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adecuadrcula1clara1"/>
        <w:tblW w:w="8642" w:type="dxa"/>
        <w:jc w:val="center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847"/>
      </w:tblGrid>
      <w:tr w:rsidR="00126193" w:rsidRPr="00126193" w14:paraId="2AB4CBA6" w14:textId="77777777" w:rsidTr="001A6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2913C80C" w14:textId="77777777" w:rsidR="00A76F00" w:rsidRPr="00126193" w:rsidRDefault="00A76F00" w:rsidP="001A6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699" w:type="dxa"/>
          </w:tcPr>
          <w:p w14:paraId="76EE414F" w14:textId="5AB49DF2" w:rsidR="00A76F00" w:rsidRPr="00126193" w:rsidRDefault="002A6F92" w:rsidP="001A6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="00A76F00"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an</w:t>
            </w:r>
            <w:r w:rsidR="00CC3755" w:rsidRPr="00126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</w:t>
            </w:r>
          </w:p>
        </w:tc>
        <w:tc>
          <w:tcPr>
            <w:tcW w:w="1699" w:type="dxa"/>
          </w:tcPr>
          <w:p w14:paraId="2D4C6272" w14:textId="4A943A38" w:rsidR="00A76F00" w:rsidRPr="00126193" w:rsidRDefault="002A6F92" w:rsidP="001A6A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="00A76F00"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an</w:t>
            </w:r>
            <w:r w:rsidR="00A76F00" w:rsidRPr="00126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</w:t>
            </w:r>
          </w:p>
        </w:tc>
        <w:tc>
          <w:tcPr>
            <w:tcW w:w="1699" w:type="dxa"/>
          </w:tcPr>
          <w:p w14:paraId="666974DF" w14:textId="77777777" w:rsidR="00A76F00" w:rsidRPr="00126193" w:rsidRDefault="00C42FB8" w:rsidP="00C42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="00A76F00"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f</w:t>
            </w:r>
            <w:r w:rsidR="00A76F00"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="00CC3755" w:rsidRPr="00126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</w:t>
            </w:r>
          </w:p>
        </w:tc>
        <w:tc>
          <w:tcPr>
            <w:tcW w:w="1847" w:type="dxa"/>
          </w:tcPr>
          <w:p w14:paraId="76B57775" w14:textId="02D2CA68" w:rsidR="00A76F00" w:rsidRPr="00126193" w:rsidRDefault="00C42FB8" w:rsidP="00C42F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</w:t>
            </w:r>
            <w:r w:rsidR="00A76F00"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f</w:t>
            </w:r>
            <w:r w:rsidR="00A76F00" w:rsidRPr="001261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 w:rsidR="00A76F00" w:rsidRPr="00126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R</w:t>
            </w:r>
          </w:p>
        </w:tc>
      </w:tr>
      <w:tr w:rsidR="00126193" w:rsidRPr="00126193" w14:paraId="5E89C7F1" w14:textId="77777777" w:rsidTr="001A6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74F57ACA" w14:textId="77777777" w:rsidR="00A76F00" w:rsidRPr="00126193" w:rsidRDefault="00A76F00" w:rsidP="00E14F8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1261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BW (g)</w:t>
            </w:r>
          </w:p>
        </w:tc>
        <w:tc>
          <w:tcPr>
            <w:tcW w:w="1699" w:type="dxa"/>
          </w:tcPr>
          <w:p w14:paraId="08748F46" w14:textId="77777777" w:rsidR="00A76F00" w:rsidRPr="00126193" w:rsidRDefault="00A76F00" w:rsidP="001A6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.2 ± 8.14</w:t>
            </w:r>
          </w:p>
        </w:tc>
        <w:tc>
          <w:tcPr>
            <w:tcW w:w="1699" w:type="dxa"/>
          </w:tcPr>
          <w:p w14:paraId="7AA91584" w14:textId="753DB4EC" w:rsidR="00A76F00" w:rsidRPr="00126193" w:rsidRDefault="00A76F00" w:rsidP="00766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26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.9 ± 5.09</w:t>
            </w:r>
            <w:r w:rsidR="00766ED3" w:rsidRPr="0012619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**</w:t>
            </w:r>
          </w:p>
        </w:tc>
        <w:tc>
          <w:tcPr>
            <w:tcW w:w="1699" w:type="dxa"/>
          </w:tcPr>
          <w:p w14:paraId="43AB65C9" w14:textId="77777777" w:rsidR="00A76F00" w:rsidRPr="00126193" w:rsidRDefault="00A76F00" w:rsidP="001A6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4.7 ± 9.76***</w:t>
            </w:r>
          </w:p>
        </w:tc>
        <w:tc>
          <w:tcPr>
            <w:tcW w:w="1847" w:type="dxa"/>
          </w:tcPr>
          <w:p w14:paraId="216C9B2D" w14:textId="5B12FAA5" w:rsidR="00A76F00" w:rsidRPr="00126193" w:rsidRDefault="00A76F00" w:rsidP="009628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261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1.2 ± 10.74</w:t>
            </w:r>
            <w:r w:rsidR="00845015" w:rsidRPr="001261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##, </w:t>
            </w:r>
            <w:r w:rsidR="009628D4" w:rsidRPr="001261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++</w:t>
            </w:r>
          </w:p>
        </w:tc>
      </w:tr>
      <w:tr w:rsidR="00126193" w:rsidRPr="00126193" w14:paraId="52449B99" w14:textId="77777777" w:rsidTr="001A6A8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8" w:type="dxa"/>
          </w:tcPr>
          <w:p w14:paraId="66C84409" w14:textId="77777777" w:rsidR="00A76F00" w:rsidRPr="00126193" w:rsidRDefault="00A76F00" w:rsidP="00E14F8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26193">
              <w:rPr>
                <w:rFonts w:ascii="Times New Roman" w:hAnsi="Times New Roman" w:cs="Times New Roman"/>
                <w:b w:val="0"/>
                <w:sz w:val="20"/>
                <w:szCs w:val="20"/>
              </w:rPr>
              <w:t>TL (mm)</w:t>
            </w:r>
          </w:p>
        </w:tc>
        <w:tc>
          <w:tcPr>
            <w:tcW w:w="1699" w:type="dxa"/>
          </w:tcPr>
          <w:p w14:paraId="2BE70528" w14:textId="77777777" w:rsidR="00A76F00" w:rsidRPr="00126193" w:rsidRDefault="00A76F00" w:rsidP="001A6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6193">
              <w:rPr>
                <w:rFonts w:ascii="Times New Roman" w:hAnsi="Times New Roman" w:cs="Times New Roman"/>
                <w:sz w:val="20"/>
                <w:szCs w:val="20"/>
              </w:rPr>
              <w:t>48.6 ± 0.05</w:t>
            </w:r>
          </w:p>
        </w:tc>
        <w:tc>
          <w:tcPr>
            <w:tcW w:w="1699" w:type="dxa"/>
          </w:tcPr>
          <w:p w14:paraId="58BD9AFC" w14:textId="77777777" w:rsidR="00A76F00" w:rsidRPr="00126193" w:rsidRDefault="00A76F00" w:rsidP="001A6A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6193">
              <w:rPr>
                <w:rFonts w:ascii="Times New Roman" w:hAnsi="Times New Roman" w:cs="Times New Roman"/>
                <w:sz w:val="20"/>
                <w:szCs w:val="20"/>
              </w:rPr>
              <w:t>47.9 ± 0.06</w:t>
            </w:r>
          </w:p>
        </w:tc>
        <w:tc>
          <w:tcPr>
            <w:tcW w:w="1699" w:type="dxa"/>
          </w:tcPr>
          <w:p w14:paraId="7CEF8C03" w14:textId="77777777" w:rsidR="00A76F00" w:rsidRPr="00126193" w:rsidRDefault="00A76F00" w:rsidP="00AE5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6193"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="00AE5B45" w:rsidRPr="001261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26193">
              <w:rPr>
                <w:rFonts w:ascii="Times New Roman" w:hAnsi="Times New Roman" w:cs="Times New Roman"/>
                <w:sz w:val="20"/>
                <w:szCs w:val="20"/>
              </w:rPr>
              <w:t xml:space="preserve"> ± 0.05 </w:t>
            </w:r>
          </w:p>
        </w:tc>
        <w:tc>
          <w:tcPr>
            <w:tcW w:w="1847" w:type="dxa"/>
          </w:tcPr>
          <w:p w14:paraId="0CDB4076" w14:textId="77777777" w:rsidR="00A76F00" w:rsidRPr="00126193" w:rsidRDefault="00A76F00" w:rsidP="00AE5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6193">
              <w:rPr>
                <w:rFonts w:ascii="Times New Roman" w:hAnsi="Times New Roman" w:cs="Times New Roman"/>
                <w:sz w:val="20"/>
                <w:szCs w:val="20"/>
              </w:rPr>
              <w:t>46.</w:t>
            </w:r>
            <w:r w:rsidR="00AE5B45" w:rsidRPr="001261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26193">
              <w:rPr>
                <w:rFonts w:ascii="Times New Roman" w:hAnsi="Times New Roman" w:cs="Times New Roman"/>
                <w:sz w:val="20"/>
                <w:szCs w:val="20"/>
              </w:rPr>
              <w:t xml:space="preserve"> ± 0.07</w:t>
            </w:r>
          </w:p>
        </w:tc>
      </w:tr>
    </w:tbl>
    <w:p w14:paraId="099FDEE3" w14:textId="3A895580" w:rsidR="00CC3755" w:rsidRPr="00126193" w:rsidRDefault="00C14ABE" w:rsidP="006B5F3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Data are </w:t>
      </w:r>
      <w:r w:rsidR="00181C06" w:rsidRPr="00126193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F7780F"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C06" w:rsidRPr="00126193">
        <w:rPr>
          <w:rFonts w:ascii="Times New Roman" w:hAnsi="Times New Roman" w:cs="Times New Roman"/>
          <w:sz w:val="24"/>
          <w:szCs w:val="24"/>
          <w:lang w:val="en-US"/>
        </w:rPr>
        <w:t>±</w:t>
      </w:r>
      <w:r w:rsidR="00F7780F"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C06" w:rsidRPr="00126193">
        <w:rPr>
          <w:rFonts w:ascii="Times New Roman" w:hAnsi="Times New Roman" w:cs="Times New Roman"/>
          <w:sz w:val="24"/>
          <w:szCs w:val="24"/>
          <w:lang w:val="en-US"/>
        </w:rPr>
        <w:t>SEM (n</w:t>
      </w:r>
      <w:r w:rsidR="001F2F84"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C06" w:rsidRPr="0012619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1F2F84"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C06" w:rsidRPr="00126193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="00F7780F" w:rsidRPr="0012619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181C06" w:rsidRPr="00126193">
        <w:rPr>
          <w:rFonts w:ascii="Times New Roman" w:hAnsi="Times New Roman" w:cs="Times New Roman"/>
          <w:sz w:val="24"/>
          <w:szCs w:val="24"/>
          <w:lang w:val="en-US"/>
        </w:rPr>
        <w:t>19 for each group).</w:t>
      </w:r>
      <w:r w:rsidR="00CB65D5" w:rsidRPr="001261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3058" w:rsidRPr="00126193">
        <w:rPr>
          <w:rFonts w:ascii="Times New Roman" w:hAnsi="Times New Roman" w:cs="Times New Roman"/>
          <w:sz w:val="24"/>
          <w:szCs w:val="24"/>
        </w:rPr>
        <w:t>***</w:t>
      </w:r>
      <w:r w:rsidR="00D93058" w:rsidRPr="00126193">
        <w:rPr>
          <w:rFonts w:ascii="Times New Roman" w:hAnsi="Times New Roman" w:cs="Times New Roman"/>
          <w:i/>
          <w:sz w:val="24"/>
          <w:szCs w:val="24"/>
        </w:rPr>
        <w:t>P</w:t>
      </w:r>
      <w:r w:rsidR="00F7780F" w:rsidRPr="0012619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93058" w:rsidRPr="00126193">
        <w:rPr>
          <w:rFonts w:ascii="Times New Roman" w:hAnsi="Times New Roman" w:cs="Times New Roman"/>
          <w:sz w:val="24"/>
          <w:szCs w:val="24"/>
        </w:rPr>
        <w:t>&lt;</w:t>
      </w:r>
      <w:r w:rsidR="00F7780F" w:rsidRPr="00126193">
        <w:rPr>
          <w:rFonts w:ascii="Times New Roman" w:hAnsi="Times New Roman" w:cs="Times New Roman"/>
          <w:sz w:val="24"/>
          <w:szCs w:val="24"/>
        </w:rPr>
        <w:t xml:space="preserve"> </w:t>
      </w:r>
      <w:r w:rsidR="00D93058" w:rsidRPr="00126193">
        <w:rPr>
          <w:rFonts w:ascii="Times New Roman" w:hAnsi="Times New Roman" w:cs="Times New Roman"/>
          <w:sz w:val="24"/>
          <w:szCs w:val="24"/>
        </w:rPr>
        <w:t xml:space="preserve">0.001 </w:t>
      </w:r>
      <w:r w:rsidR="00D93058" w:rsidRPr="00126193">
        <w:rPr>
          <w:rFonts w:ascii="Times New Roman" w:hAnsi="Times New Roman" w:cs="Times New Roman"/>
          <w:i/>
          <w:sz w:val="24"/>
          <w:szCs w:val="24"/>
        </w:rPr>
        <w:t>vs</w:t>
      </w:r>
      <w:r w:rsidR="00F7780F" w:rsidRPr="00126193">
        <w:rPr>
          <w:rFonts w:ascii="Times New Roman" w:hAnsi="Times New Roman" w:cs="Times New Roman"/>
          <w:sz w:val="24"/>
          <w:szCs w:val="24"/>
        </w:rPr>
        <w:t>.</w:t>
      </w:r>
      <w:r w:rsidR="00D93058" w:rsidRPr="00126193">
        <w:rPr>
          <w:rFonts w:ascii="Times New Roman" w:hAnsi="Times New Roman" w:cs="Times New Roman"/>
          <w:sz w:val="24"/>
          <w:szCs w:val="24"/>
        </w:rPr>
        <w:t xml:space="preserve"> </w:t>
      </w:r>
      <w:r w:rsidR="00D93058" w:rsidRPr="00126193">
        <w:rPr>
          <w:rFonts w:ascii="Times New Roman" w:hAnsi="Times New Roman" w:cs="Times New Roman"/>
          <w:i/>
          <w:sz w:val="24"/>
          <w:szCs w:val="24"/>
        </w:rPr>
        <w:t>lean</w:t>
      </w:r>
      <w:r w:rsidR="00D93058" w:rsidRPr="00126193">
        <w:rPr>
          <w:rFonts w:ascii="Times New Roman" w:hAnsi="Times New Roman" w:cs="Times New Roman"/>
          <w:sz w:val="24"/>
          <w:szCs w:val="24"/>
        </w:rPr>
        <w:t xml:space="preserve"> AL; </w:t>
      </w:r>
      <w:r w:rsidR="00D93058" w:rsidRPr="00126193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D93058" w:rsidRPr="00126193">
        <w:rPr>
          <w:rFonts w:ascii="Times New Roman" w:hAnsi="Times New Roman" w:cs="Times New Roman"/>
          <w:i/>
          <w:sz w:val="24"/>
          <w:szCs w:val="24"/>
        </w:rPr>
        <w:t>P</w:t>
      </w:r>
      <w:r w:rsidR="00F7780F" w:rsidRPr="0012619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93058" w:rsidRPr="00126193">
        <w:rPr>
          <w:rFonts w:ascii="Times New Roman" w:hAnsi="Times New Roman" w:cs="Times New Roman"/>
          <w:sz w:val="24"/>
          <w:szCs w:val="24"/>
        </w:rPr>
        <w:t>&lt;</w:t>
      </w:r>
      <w:r w:rsidR="00F7780F" w:rsidRPr="00126193">
        <w:rPr>
          <w:rFonts w:ascii="Times New Roman" w:hAnsi="Times New Roman" w:cs="Times New Roman"/>
          <w:sz w:val="24"/>
          <w:szCs w:val="24"/>
        </w:rPr>
        <w:t xml:space="preserve"> </w:t>
      </w:r>
      <w:r w:rsidR="00CB65D5" w:rsidRPr="00126193">
        <w:rPr>
          <w:rFonts w:ascii="Times New Roman" w:hAnsi="Times New Roman" w:cs="Times New Roman"/>
          <w:sz w:val="24"/>
          <w:szCs w:val="24"/>
        </w:rPr>
        <w:t xml:space="preserve">0.01 </w:t>
      </w:r>
      <w:r w:rsidR="00D93058" w:rsidRPr="00126193">
        <w:rPr>
          <w:rFonts w:ascii="Times New Roman" w:hAnsi="Times New Roman" w:cs="Times New Roman"/>
          <w:i/>
          <w:sz w:val="24"/>
          <w:szCs w:val="24"/>
        </w:rPr>
        <w:t>vs</w:t>
      </w:r>
      <w:r w:rsidR="00F7780F" w:rsidRPr="00126193">
        <w:rPr>
          <w:rFonts w:ascii="Times New Roman" w:hAnsi="Times New Roman" w:cs="Times New Roman"/>
          <w:sz w:val="24"/>
          <w:szCs w:val="24"/>
        </w:rPr>
        <w:t>.</w:t>
      </w:r>
      <w:r w:rsidR="00D93058" w:rsidRPr="00126193">
        <w:rPr>
          <w:rFonts w:ascii="Times New Roman" w:hAnsi="Times New Roman" w:cs="Times New Roman"/>
          <w:sz w:val="24"/>
          <w:szCs w:val="24"/>
        </w:rPr>
        <w:t xml:space="preserve"> </w:t>
      </w:r>
      <w:r w:rsidR="00D93058" w:rsidRPr="00126193">
        <w:rPr>
          <w:rFonts w:ascii="Times New Roman" w:hAnsi="Times New Roman" w:cs="Times New Roman"/>
          <w:i/>
          <w:sz w:val="24"/>
          <w:szCs w:val="24"/>
        </w:rPr>
        <w:t xml:space="preserve">fa/fa </w:t>
      </w:r>
      <w:r w:rsidR="00D93058" w:rsidRPr="00126193">
        <w:rPr>
          <w:rFonts w:ascii="Times New Roman" w:hAnsi="Times New Roman" w:cs="Times New Roman"/>
          <w:sz w:val="24"/>
          <w:szCs w:val="24"/>
        </w:rPr>
        <w:t xml:space="preserve">AL; </w:t>
      </w:r>
      <w:r w:rsidR="009628D4" w:rsidRPr="00126193">
        <w:rPr>
          <w:rFonts w:ascii="Times New Roman" w:hAnsi="Times New Roman" w:cs="Times New Roman"/>
          <w:sz w:val="24"/>
          <w:szCs w:val="24"/>
          <w:vertAlign w:val="superscript"/>
        </w:rPr>
        <w:t>+++</w:t>
      </w:r>
      <w:r w:rsidR="00D93058" w:rsidRPr="00126193">
        <w:rPr>
          <w:rFonts w:ascii="Times New Roman" w:hAnsi="Times New Roman" w:cs="Times New Roman"/>
          <w:i/>
          <w:sz w:val="24"/>
          <w:szCs w:val="24"/>
        </w:rPr>
        <w:t>P</w:t>
      </w:r>
      <w:r w:rsidR="00D93058" w:rsidRPr="00126193">
        <w:rPr>
          <w:rFonts w:ascii="Times New Roman" w:hAnsi="Times New Roman" w:cs="Times New Roman"/>
          <w:sz w:val="24"/>
          <w:szCs w:val="24"/>
        </w:rPr>
        <w:t xml:space="preserve">&lt;0.001 </w:t>
      </w:r>
      <w:r w:rsidR="00D93058" w:rsidRPr="00126193">
        <w:rPr>
          <w:rFonts w:ascii="Times New Roman" w:hAnsi="Times New Roman" w:cs="Times New Roman"/>
          <w:i/>
          <w:sz w:val="24"/>
          <w:szCs w:val="24"/>
        </w:rPr>
        <w:t>vs</w:t>
      </w:r>
      <w:r w:rsidR="00F7780F" w:rsidRPr="00126193">
        <w:rPr>
          <w:rFonts w:ascii="Times New Roman" w:hAnsi="Times New Roman" w:cs="Times New Roman"/>
          <w:sz w:val="24"/>
          <w:szCs w:val="24"/>
        </w:rPr>
        <w:t>.</w:t>
      </w:r>
      <w:r w:rsidR="00D93058" w:rsidRPr="00126193">
        <w:rPr>
          <w:rFonts w:ascii="Times New Roman" w:hAnsi="Times New Roman" w:cs="Times New Roman"/>
          <w:sz w:val="24"/>
          <w:szCs w:val="24"/>
        </w:rPr>
        <w:t xml:space="preserve"> </w:t>
      </w:r>
      <w:r w:rsidR="00D93058" w:rsidRPr="00126193">
        <w:rPr>
          <w:rFonts w:ascii="Times New Roman" w:hAnsi="Times New Roman" w:cs="Times New Roman"/>
          <w:i/>
          <w:sz w:val="24"/>
          <w:szCs w:val="24"/>
        </w:rPr>
        <w:t>lean</w:t>
      </w:r>
      <w:r w:rsidR="00D93058" w:rsidRPr="00126193">
        <w:rPr>
          <w:rFonts w:ascii="Times New Roman" w:hAnsi="Times New Roman" w:cs="Times New Roman"/>
          <w:sz w:val="24"/>
          <w:szCs w:val="24"/>
        </w:rPr>
        <w:t xml:space="preserve"> CR. </w:t>
      </w:r>
    </w:p>
    <w:p w14:paraId="55365087" w14:textId="77777777" w:rsidR="00CC3755" w:rsidRPr="00126193" w:rsidRDefault="00CC3755" w:rsidP="006B5F3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BC2F60" w14:textId="77777777" w:rsidR="00CC3755" w:rsidRPr="00126193" w:rsidRDefault="00CC3755" w:rsidP="006B5F3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7231AC" w14:textId="77777777" w:rsidR="00CC3755" w:rsidRPr="00126193" w:rsidRDefault="00CC3755" w:rsidP="006B5F3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E84503" w14:textId="77777777" w:rsidR="00CC3755" w:rsidRPr="00126193" w:rsidRDefault="00CC3755" w:rsidP="006B5F3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AC6067" w14:textId="77777777" w:rsidR="00CC3755" w:rsidRPr="00126193" w:rsidRDefault="00CC3755" w:rsidP="006B5F3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8FB20DE" w14:textId="77777777" w:rsidR="00CC3755" w:rsidRPr="00126193" w:rsidRDefault="00CC3755" w:rsidP="006B5F3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28A921" w14:textId="77777777" w:rsidR="00CC3755" w:rsidRPr="00126193" w:rsidRDefault="00CC3755" w:rsidP="006B5F3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ED57F1" w14:textId="77777777" w:rsidR="00CC3755" w:rsidRPr="00126193" w:rsidRDefault="00CC3755" w:rsidP="006B5F3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CC3755" w:rsidRPr="00126193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D77D4A" w14:textId="77777777" w:rsidR="00DE59F9" w:rsidRDefault="00DE59F9" w:rsidP="00DD7B4B">
      <w:pPr>
        <w:spacing w:after="0" w:line="240" w:lineRule="auto"/>
      </w:pPr>
      <w:r>
        <w:separator/>
      </w:r>
    </w:p>
  </w:endnote>
  <w:endnote w:type="continuationSeparator" w:id="0">
    <w:p w14:paraId="2FE29BAC" w14:textId="77777777" w:rsidR="00DE59F9" w:rsidRDefault="00DE59F9" w:rsidP="00DD7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8167559"/>
      <w:docPartObj>
        <w:docPartGallery w:val="Page Numbers (Bottom of Page)"/>
        <w:docPartUnique/>
      </w:docPartObj>
    </w:sdtPr>
    <w:sdtEndPr/>
    <w:sdtContent>
      <w:p w14:paraId="1CE05C3D" w14:textId="26EF94E9" w:rsidR="006606BF" w:rsidRDefault="006606B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6193">
          <w:rPr>
            <w:noProof/>
          </w:rPr>
          <w:t>1</w:t>
        </w:r>
        <w:r>
          <w:fldChar w:fldCharType="end"/>
        </w:r>
      </w:p>
    </w:sdtContent>
  </w:sdt>
  <w:p w14:paraId="366B90E6" w14:textId="77777777" w:rsidR="006606BF" w:rsidRDefault="006606B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87D077" w14:textId="77777777" w:rsidR="00DE59F9" w:rsidRDefault="00DE59F9" w:rsidP="00DD7B4B">
      <w:pPr>
        <w:spacing w:after="0" w:line="240" w:lineRule="auto"/>
      </w:pPr>
      <w:r>
        <w:separator/>
      </w:r>
    </w:p>
  </w:footnote>
  <w:footnote w:type="continuationSeparator" w:id="0">
    <w:p w14:paraId="3263C48D" w14:textId="77777777" w:rsidR="00DE59F9" w:rsidRDefault="00DE59F9" w:rsidP="00DD7B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451"/>
    <w:rsid w:val="00083230"/>
    <w:rsid w:val="00117305"/>
    <w:rsid w:val="00126193"/>
    <w:rsid w:val="00133CEA"/>
    <w:rsid w:val="0014179F"/>
    <w:rsid w:val="00170CFA"/>
    <w:rsid w:val="00181C06"/>
    <w:rsid w:val="001A0A03"/>
    <w:rsid w:val="001A6A8B"/>
    <w:rsid w:val="001F2F84"/>
    <w:rsid w:val="00221182"/>
    <w:rsid w:val="002A6F92"/>
    <w:rsid w:val="002B2451"/>
    <w:rsid w:val="002C5C90"/>
    <w:rsid w:val="002D248C"/>
    <w:rsid w:val="00333AE6"/>
    <w:rsid w:val="00346736"/>
    <w:rsid w:val="003607BF"/>
    <w:rsid w:val="00371C77"/>
    <w:rsid w:val="003735CE"/>
    <w:rsid w:val="003845CA"/>
    <w:rsid w:val="0039255D"/>
    <w:rsid w:val="00397F54"/>
    <w:rsid w:val="003C74B3"/>
    <w:rsid w:val="003E56A9"/>
    <w:rsid w:val="003F415A"/>
    <w:rsid w:val="00404512"/>
    <w:rsid w:val="00434F7E"/>
    <w:rsid w:val="004622BB"/>
    <w:rsid w:val="00464DA5"/>
    <w:rsid w:val="004B4C9F"/>
    <w:rsid w:val="004D0A33"/>
    <w:rsid w:val="004D2217"/>
    <w:rsid w:val="00505B13"/>
    <w:rsid w:val="0056330F"/>
    <w:rsid w:val="00570393"/>
    <w:rsid w:val="005C7662"/>
    <w:rsid w:val="00632A90"/>
    <w:rsid w:val="006606BF"/>
    <w:rsid w:val="00666E64"/>
    <w:rsid w:val="006B497D"/>
    <w:rsid w:val="006B5F3C"/>
    <w:rsid w:val="006C432E"/>
    <w:rsid w:val="006F14A1"/>
    <w:rsid w:val="006F18AF"/>
    <w:rsid w:val="006F751C"/>
    <w:rsid w:val="00707F64"/>
    <w:rsid w:val="00766ED3"/>
    <w:rsid w:val="00777323"/>
    <w:rsid w:val="007777F8"/>
    <w:rsid w:val="00783E16"/>
    <w:rsid w:val="007A59C7"/>
    <w:rsid w:val="007C0A70"/>
    <w:rsid w:val="007C4E87"/>
    <w:rsid w:val="007D16E7"/>
    <w:rsid w:val="008079AA"/>
    <w:rsid w:val="00845015"/>
    <w:rsid w:val="00896BF2"/>
    <w:rsid w:val="008B0F98"/>
    <w:rsid w:val="008B44F2"/>
    <w:rsid w:val="008C4805"/>
    <w:rsid w:val="008D63C4"/>
    <w:rsid w:val="008D69CB"/>
    <w:rsid w:val="008F476E"/>
    <w:rsid w:val="00922F28"/>
    <w:rsid w:val="009628D4"/>
    <w:rsid w:val="00970EA3"/>
    <w:rsid w:val="0098405D"/>
    <w:rsid w:val="009B6BF0"/>
    <w:rsid w:val="009E353C"/>
    <w:rsid w:val="00A06941"/>
    <w:rsid w:val="00A1013F"/>
    <w:rsid w:val="00A14D90"/>
    <w:rsid w:val="00A37651"/>
    <w:rsid w:val="00A43AE5"/>
    <w:rsid w:val="00A76F00"/>
    <w:rsid w:val="00A93B92"/>
    <w:rsid w:val="00AB6A5B"/>
    <w:rsid w:val="00AC7704"/>
    <w:rsid w:val="00AE5B45"/>
    <w:rsid w:val="00AF251D"/>
    <w:rsid w:val="00B419CB"/>
    <w:rsid w:val="00B476F3"/>
    <w:rsid w:val="00B611EE"/>
    <w:rsid w:val="00B634EE"/>
    <w:rsid w:val="00B63FD8"/>
    <w:rsid w:val="00B80F90"/>
    <w:rsid w:val="00B8395B"/>
    <w:rsid w:val="00B93D4B"/>
    <w:rsid w:val="00B951BF"/>
    <w:rsid w:val="00BA5EE4"/>
    <w:rsid w:val="00BB0C9E"/>
    <w:rsid w:val="00C14ABE"/>
    <w:rsid w:val="00C37432"/>
    <w:rsid w:val="00C42FB8"/>
    <w:rsid w:val="00C467D2"/>
    <w:rsid w:val="00C52840"/>
    <w:rsid w:val="00CA06A8"/>
    <w:rsid w:val="00CB65D5"/>
    <w:rsid w:val="00CC3755"/>
    <w:rsid w:val="00CF1AB7"/>
    <w:rsid w:val="00CF48A5"/>
    <w:rsid w:val="00D05A38"/>
    <w:rsid w:val="00D23695"/>
    <w:rsid w:val="00D32BA8"/>
    <w:rsid w:val="00D41D1D"/>
    <w:rsid w:val="00D93058"/>
    <w:rsid w:val="00D96515"/>
    <w:rsid w:val="00DD7B4B"/>
    <w:rsid w:val="00DE59F9"/>
    <w:rsid w:val="00E14F85"/>
    <w:rsid w:val="00E86F7E"/>
    <w:rsid w:val="00EA0A2B"/>
    <w:rsid w:val="00EA41F2"/>
    <w:rsid w:val="00EA68B1"/>
    <w:rsid w:val="00ED661C"/>
    <w:rsid w:val="00F30AD3"/>
    <w:rsid w:val="00F41731"/>
    <w:rsid w:val="00F441F7"/>
    <w:rsid w:val="00F47F01"/>
    <w:rsid w:val="00F535E8"/>
    <w:rsid w:val="00F66813"/>
    <w:rsid w:val="00F672EA"/>
    <w:rsid w:val="00F7780F"/>
    <w:rsid w:val="00F90631"/>
    <w:rsid w:val="00FB223A"/>
    <w:rsid w:val="00FB5AC1"/>
    <w:rsid w:val="00FB75C9"/>
    <w:rsid w:val="00FC75AE"/>
    <w:rsid w:val="00FE2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E6C0319"/>
  <w15:docId w15:val="{973518C7-27DE-427A-8BD4-CB634226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B5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51">
    <w:name w:val="Tabla normal 51"/>
    <w:basedOn w:val="Tablanormal"/>
    <w:uiPriority w:val="45"/>
    <w:rsid w:val="006B5F3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31">
    <w:name w:val="Tabla normal 31"/>
    <w:basedOn w:val="Tablanormal"/>
    <w:uiPriority w:val="43"/>
    <w:rsid w:val="006B5F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decuadrcula1clara1">
    <w:name w:val="Tabla de cuadrícula 1 clara1"/>
    <w:basedOn w:val="Tablanormal"/>
    <w:uiPriority w:val="46"/>
    <w:rsid w:val="006B5F3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CC37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375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8D63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D63C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D63C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D63C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D63C4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DD7B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D7B4B"/>
  </w:style>
  <w:style w:type="paragraph" w:styleId="Piedepgina">
    <w:name w:val="footer"/>
    <w:basedOn w:val="Normal"/>
    <w:link w:val="PiedepginaCar"/>
    <w:uiPriority w:val="99"/>
    <w:unhideWhenUsed/>
    <w:rsid w:val="00DD7B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D7B4B"/>
  </w:style>
  <w:style w:type="paragraph" w:styleId="NormalWeb">
    <w:name w:val="Normal (Web)"/>
    <w:basedOn w:val="Normal"/>
    <w:uiPriority w:val="99"/>
    <w:semiHidden/>
    <w:unhideWhenUsed/>
    <w:rsid w:val="001173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0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ustomXml" Target="../customXml/item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DBDF6E7ADFD478323C9B5033D5140" ma:contentTypeVersion="7" ma:contentTypeDescription="Create a new document." ma:contentTypeScope="" ma:versionID="239804abd53bac1b0270591ffae0f644">
  <xsd:schema xmlns:xsd="http://www.w3.org/2001/XMLSchema" xmlns:p="http://schemas.microsoft.com/office/2006/metadata/properties" xmlns:ns2="28f0aa8e-9e44-4801-8467-5e0df6255ef7" targetNamespace="http://schemas.microsoft.com/office/2006/metadata/properties" ma:root="true" ma:fieldsID="6a6adcdec00536510bfcc95b9857c0e8" ns2:_="">
    <xsd:import namespace="28f0aa8e-9e44-4801-8467-5e0df6255e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0aa8e-9e44-4801-8467-5e0df6255e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f0aa8e-9e44-4801-8467-5e0df6255ef7">DOCX</FileFormat>
    <DocumentType xmlns="28f0aa8e-9e44-4801-8467-5e0df6255ef7">Table</DocumentType>
    <Checked_x0020_Out_x0020_To xmlns="28f0aa8e-9e44-4801-8467-5e0df6255ef7">
      <UserInfo>
        <DisplayName/>
        <AccountId xsi:nil="true"/>
        <AccountType/>
      </UserInfo>
    </Checked_x0020_Out_x0020_To>
    <TitleName xmlns="28f0aa8e-9e44-4801-8467-5e0df6255ef7">Table 1.docx</TitleName>
    <DocumentId xmlns="28f0aa8e-9e44-4801-8467-5e0df6255ef7">Table 1.docx</DocumentId>
    <IsDeleted xmlns="28f0aa8e-9e44-4801-8467-5e0df6255ef7">false</IsDeleted>
    <StageName xmlns="28f0aa8e-9e44-4801-8467-5e0df6255ef7">Author's Proof</StageName>
  </documentManagement>
</p:properties>
</file>

<file path=customXml/itemProps1.xml><?xml version="1.0" encoding="utf-8"?>
<ds:datastoreItem xmlns:ds="http://schemas.openxmlformats.org/officeDocument/2006/customXml" ds:itemID="{0774D67F-2F44-4076-904D-CBF3B6C0C893}"/>
</file>

<file path=customXml/itemProps2.xml><?xml version="1.0" encoding="utf-8"?>
<ds:datastoreItem xmlns:ds="http://schemas.openxmlformats.org/officeDocument/2006/customXml" ds:itemID="{F3AAC981-1048-4E83-88DE-F94A4795741F}"/>
</file>

<file path=customXml/itemProps3.xml><?xml version="1.0" encoding="utf-8"?>
<ds:datastoreItem xmlns:ds="http://schemas.openxmlformats.org/officeDocument/2006/customXml" ds:itemID="{00E29707-C30C-4FC8-9198-7827143522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 Ruiz Hurtado</dc:creator>
  <cp:keywords/>
  <dc:description/>
  <cp:lastModifiedBy>Gema Ruiz Hurtado</cp:lastModifiedBy>
  <cp:revision>17</cp:revision>
  <cp:lastPrinted>2016-07-12T15:55:00Z</cp:lastPrinted>
  <dcterms:created xsi:type="dcterms:W3CDTF">2016-07-24T07:59:00Z</dcterms:created>
  <dcterms:modified xsi:type="dcterms:W3CDTF">2017-01-23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DBDF6E7ADFD478323C9B5033D5140</vt:lpwstr>
  </property>
</Properties>
</file>